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D38" w:rsidRDefault="009E7D38" w:rsidP="009E7D38">
      <w:pPr>
        <w:rPr>
          <w:b/>
          <w:bCs/>
        </w:rPr>
      </w:pPr>
      <w:r>
        <w:rPr>
          <w:b/>
          <w:bCs/>
        </w:rPr>
        <w:t>Supplementary Material</w:t>
      </w:r>
    </w:p>
    <w:p w:rsidR="009E7D38" w:rsidRDefault="009E7D38" w:rsidP="009E7D3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5BDF1B" wp14:editId="798AFBC0">
            <wp:extent cx="3704232" cy="2408663"/>
            <wp:effectExtent l="0" t="0" r="4445" b="444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314" cy="242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D38" w:rsidRPr="00474321" w:rsidRDefault="009E7D38" w:rsidP="009E7D38">
      <w:r w:rsidRPr="00B70C26">
        <w:rPr>
          <w:b/>
          <w:bCs/>
        </w:rPr>
        <w:t>Supplementary Figure 1:</w:t>
      </w:r>
      <w:r w:rsidRPr="00474321">
        <w:t xml:space="preserve"> </w:t>
      </w:r>
      <w:r>
        <w:t>L</w:t>
      </w:r>
      <w:r w:rsidRPr="00474321">
        <w:t xml:space="preserve">ead movement for animal subject </w:t>
      </w:r>
      <w:r>
        <w:t>S</w:t>
      </w:r>
      <w:r w:rsidRPr="00474321">
        <w:t>3 shown in Fig5.</w:t>
      </w:r>
      <w:r>
        <w:t xml:space="preserve"> (A) Caudal movement of stimulation lead. (B) Lateral movement of stimulation lead.</w:t>
      </w:r>
    </w:p>
    <w:p w:rsidR="009E7D38" w:rsidRDefault="009E7D38" w:rsidP="009E7D38">
      <w:pPr>
        <w:rPr>
          <w:b/>
          <w:bCs/>
        </w:rPr>
      </w:pPr>
      <w:bookmarkStart w:id="0" w:name="_GoBack"/>
      <w:bookmarkEnd w:id="0"/>
    </w:p>
    <w:p w:rsidR="009E7D38" w:rsidRDefault="009E7D38" w:rsidP="009E7D3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3E8F8FF" wp14:editId="7BA53F67">
            <wp:extent cx="2628900" cy="5537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D38" w:rsidRPr="000F77D5" w:rsidRDefault="009E7D38" w:rsidP="009E7D38">
      <w:r>
        <w:rPr>
          <w:b/>
          <w:bCs/>
        </w:rPr>
        <w:t xml:space="preserve">Supplementary figure 2: </w:t>
      </w:r>
      <w:r>
        <w:t xml:space="preserve">X-Ray images of location used for stimulation. </w:t>
      </w:r>
    </w:p>
    <w:p w:rsidR="009E7D38" w:rsidRDefault="009E7D38" w:rsidP="009E7D38">
      <w:pPr>
        <w:rPr>
          <w:b/>
          <w:bCs/>
        </w:rPr>
      </w:pPr>
    </w:p>
    <w:p w:rsidR="00B8089C" w:rsidRDefault="00B8089C"/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D38"/>
    <w:rsid w:val="002D3C2C"/>
    <w:rsid w:val="004A50AA"/>
    <w:rsid w:val="007E1737"/>
    <w:rsid w:val="009E7D38"/>
    <w:rsid w:val="00B8089C"/>
    <w:rsid w:val="00C9047B"/>
    <w:rsid w:val="00DC0520"/>
    <w:rsid w:val="00D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38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38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</Words>
  <Characters>221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2-09T09:45:00Z</dcterms:created>
  <dcterms:modified xsi:type="dcterms:W3CDTF">2023-02-09T09:46:00Z</dcterms:modified>
</cp:coreProperties>
</file>